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02E78FF7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576C89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09B44E7" w:rsidR="00020D78" w:rsidRDefault="00A2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FAF2624" w:rsidR="00DA6C0A" w:rsidRPr="00244B96" w:rsidRDefault="00A2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D56ECDA" w:rsidR="002A58E6" w:rsidRPr="00244B96" w:rsidRDefault="00A2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112FD69" w:rsidR="002A58E6" w:rsidRPr="00244B96" w:rsidRDefault="00A2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FD116A3" w:rsidR="002A58E6" w:rsidRPr="00244B96" w:rsidRDefault="00A27DA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8A944B9" w:rsidR="002A58E6" w:rsidRPr="00244B96" w:rsidRDefault="00C278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540F1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8E6EC7A" w:rsidR="00D15170" w:rsidRPr="00244B96" w:rsidRDefault="00C278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0F52927" w:rsidR="00D15170" w:rsidRPr="00244B96" w:rsidRDefault="001D11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A5AD6BE" w:rsidR="00A672F4" w:rsidRPr="00244B96" w:rsidRDefault="001D11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BDD03FD" w:rsidR="00A672F4" w:rsidRPr="00244B96" w:rsidRDefault="00C278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386FEDE" w:rsidR="00A672F4" w:rsidRPr="00244B96" w:rsidRDefault="001D11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1EAA542" w:rsidR="00A672F4" w:rsidRPr="00244B96" w:rsidRDefault="001D11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A872A2B" w:rsidR="00D15170" w:rsidRPr="00244B96" w:rsidRDefault="001D11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D287833" w:rsidR="00594872" w:rsidRPr="00244B96" w:rsidRDefault="001D11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54E7F39" w:rsidR="00594872" w:rsidRPr="00244B96" w:rsidRDefault="001D11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18B55B2" w:rsidR="00594872" w:rsidRPr="00244B96" w:rsidRDefault="00AD1F0E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475E6315" w:rsidR="00594872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23B34AB" w:rsidR="00594872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9E51797" w:rsidR="00594872" w:rsidRPr="00244B96" w:rsidRDefault="00D540F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540F1"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8493948" w:rsidR="00594872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27C7838" w:rsidR="00594872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C1CBF2D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5D7E4D2" w:rsidR="00D0061E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90697FD" w:rsidR="00D0061E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2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8B2B807" w:rsidR="00D0061E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9A1EB28" w:rsidR="00D0061E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080F9380" w:rsidR="00D0061E" w:rsidRPr="00244B96" w:rsidRDefault="00AD1F0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6-18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A33D757" w:rsidR="00765305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ED1B633" w:rsidR="00765305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CB5EAB2" w:rsidR="00765305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B1AD063" w:rsidR="0091791F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reported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C34BE46" w:rsidR="0091791F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D5B2624" w:rsidR="0091791F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BEAA4B5" w:rsidR="0091791F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7C81795" w:rsidR="0091791F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EE73F6F" w:rsidR="00347D18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3969412" w:rsidR="00347D18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03B6D91" w:rsidR="00347D18" w:rsidRPr="00244B96" w:rsidRDefault="00AD1F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 &amp; 2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110D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76C8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DA5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1F0E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278A7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0F1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980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Nallely Ramirez</cp:lastModifiedBy>
  <cp:revision>5</cp:revision>
  <cp:lastPrinted>2017-04-04T11:32:00Z</cp:lastPrinted>
  <dcterms:created xsi:type="dcterms:W3CDTF">2023-08-31T14:56:00Z</dcterms:created>
  <dcterms:modified xsi:type="dcterms:W3CDTF">2023-08-31T22:30:00Z</dcterms:modified>
</cp:coreProperties>
</file>